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9040E" w14:textId="3EC08B28" w:rsidR="00FF1B98" w:rsidRPr="00185B3C" w:rsidRDefault="009C236D">
      <w:pPr>
        <w:rPr>
          <w:rFonts w:cstheme="minorHAnsi"/>
          <w:sz w:val="20"/>
          <w:szCs w:val="20"/>
          <w:lang w:val="fr-CH"/>
        </w:rPr>
      </w:pPr>
      <w:r w:rsidRPr="00185B3C">
        <w:rPr>
          <w:rFonts w:cstheme="minorHAnsi"/>
          <w:b/>
          <w:bCs/>
          <w:sz w:val="20"/>
          <w:szCs w:val="20"/>
          <w:lang w:val="fr-CH"/>
        </w:rPr>
        <w:t>Supplement 1.</w:t>
      </w:r>
      <w:r w:rsidRPr="00185B3C">
        <w:rPr>
          <w:rFonts w:cstheme="minorHAnsi"/>
          <w:sz w:val="20"/>
          <w:szCs w:val="20"/>
          <w:lang w:val="fr-CH"/>
        </w:rPr>
        <w:t xml:space="preserve"> </w:t>
      </w:r>
      <w:r w:rsidR="008D48AA" w:rsidRPr="00185B3C">
        <w:rPr>
          <w:rFonts w:cstheme="minorHAnsi"/>
          <w:sz w:val="20"/>
          <w:szCs w:val="20"/>
          <w:lang w:val="fr-CH"/>
        </w:rPr>
        <w:t>Questionnaire</w:t>
      </w:r>
      <w:r w:rsidRPr="00185B3C">
        <w:rPr>
          <w:rFonts w:cstheme="minorHAnsi"/>
          <w:sz w:val="20"/>
          <w:szCs w:val="20"/>
          <w:lang w:val="fr-CH"/>
        </w:rPr>
        <w:t xml:space="preserve"> item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69"/>
        <w:gridCol w:w="5235"/>
        <w:gridCol w:w="2263"/>
      </w:tblGrid>
      <w:tr w:rsidR="00185B3C" w:rsidRPr="00185B3C" w14:paraId="3749F764" w14:textId="77777777" w:rsidTr="0059662A">
        <w:tc>
          <w:tcPr>
            <w:tcW w:w="1569" w:type="dxa"/>
          </w:tcPr>
          <w:p w14:paraId="6B80675B" w14:textId="77777777" w:rsidR="00DD71B6" w:rsidRPr="00185B3C" w:rsidRDefault="00DD71B6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235" w:type="dxa"/>
          </w:tcPr>
          <w:p w14:paraId="380A0C17" w14:textId="77777777" w:rsidR="00DD71B6" w:rsidRPr="00185B3C" w:rsidRDefault="00DD71B6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Item</w:t>
            </w:r>
          </w:p>
        </w:tc>
        <w:tc>
          <w:tcPr>
            <w:tcW w:w="2263" w:type="dxa"/>
          </w:tcPr>
          <w:p w14:paraId="747E95E9" w14:textId="7EB9FA84" w:rsidR="00DD71B6" w:rsidRPr="00185B3C" w:rsidRDefault="00185B3C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cale and a</w:t>
            </w:r>
            <w:r w:rsidR="0059662A" w:rsidRPr="00185B3C">
              <w:rPr>
                <w:rFonts w:asciiTheme="minorHAnsi" w:hAnsiTheme="minorHAnsi" w:cstheme="minorHAnsi"/>
                <w:sz w:val="20"/>
                <w:szCs w:val="20"/>
              </w:rPr>
              <w:t>nchors</w:t>
            </w:r>
          </w:p>
        </w:tc>
      </w:tr>
      <w:tr w:rsidR="00185B3C" w:rsidRPr="00185B3C" w14:paraId="433F3E87" w14:textId="77777777" w:rsidTr="0059662A">
        <w:tc>
          <w:tcPr>
            <w:tcW w:w="1569" w:type="dxa"/>
          </w:tcPr>
          <w:p w14:paraId="2BA498F6" w14:textId="77777777" w:rsidR="00DD71B6" w:rsidRPr="00185B3C" w:rsidRDefault="00DD71B6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tention</w:t>
            </w:r>
          </w:p>
        </w:tc>
        <w:tc>
          <w:tcPr>
            <w:tcW w:w="5235" w:type="dxa"/>
          </w:tcPr>
          <w:p w14:paraId="648CE2D7" w14:textId="77777777" w:rsidR="00DD71B6" w:rsidRPr="00185B3C" w:rsidRDefault="00DD71B6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3" w:type="dxa"/>
          </w:tcPr>
          <w:p w14:paraId="0BE74B45" w14:textId="77777777" w:rsidR="00DD71B6" w:rsidRPr="00185B3C" w:rsidRDefault="00DD71B6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2E205AAE" w14:textId="77777777" w:rsidTr="0059662A">
        <w:tc>
          <w:tcPr>
            <w:tcW w:w="1569" w:type="dxa"/>
          </w:tcPr>
          <w:p w14:paraId="6C4E9E2D" w14:textId="77777777" w:rsidR="000757C7" w:rsidRPr="00185B3C" w:rsidRDefault="000757C7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1</w:t>
            </w:r>
          </w:p>
        </w:tc>
        <w:tc>
          <w:tcPr>
            <w:tcW w:w="5235" w:type="dxa"/>
          </w:tcPr>
          <w:p w14:paraId="1F171C16" w14:textId="77777777" w:rsidR="000757C7" w:rsidRPr="00185B3C" w:rsidRDefault="000757C7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I would be happy to commit to the teaching within the Medical Master school</w:t>
            </w:r>
          </w:p>
        </w:tc>
        <w:tc>
          <w:tcPr>
            <w:tcW w:w="2263" w:type="dxa"/>
            <w:vMerge w:val="restart"/>
          </w:tcPr>
          <w:p w14:paraId="549D35A8" w14:textId="3AE426BA" w:rsidR="000757C7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Five-point Likert scale ranging from “Strongly disagree” to “Strongly agree”</w:t>
            </w:r>
          </w:p>
        </w:tc>
      </w:tr>
      <w:tr w:rsidR="00185B3C" w:rsidRPr="00185B3C" w14:paraId="18ACDE74" w14:textId="77777777" w:rsidTr="0059662A">
        <w:tc>
          <w:tcPr>
            <w:tcW w:w="1569" w:type="dxa"/>
          </w:tcPr>
          <w:p w14:paraId="2A438739" w14:textId="77777777" w:rsidR="000757C7" w:rsidRPr="00185B3C" w:rsidRDefault="000757C7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2</w:t>
            </w:r>
          </w:p>
        </w:tc>
        <w:tc>
          <w:tcPr>
            <w:tcW w:w="5235" w:type="dxa"/>
          </w:tcPr>
          <w:p w14:paraId="7BA77084" w14:textId="77777777" w:rsidR="000757C7" w:rsidRPr="00185B3C" w:rsidRDefault="000757C7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I intend to commit myself within the Medical Master school</w:t>
            </w:r>
          </w:p>
        </w:tc>
        <w:tc>
          <w:tcPr>
            <w:tcW w:w="2263" w:type="dxa"/>
            <w:vMerge/>
          </w:tcPr>
          <w:p w14:paraId="61947DD9" w14:textId="4D4F41CB" w:rsidR="000757C7" w:rsidRPr="00185B3C" w:rsidRDefault="000757C7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1439464C" w14:textId="77777777" w:rsidTr="0059662A">
        <w:tc>
          <w:tcPr>
            <w:tcW w:w="1569" w:type="dxa"/>
          </w:tcPr>
          <w:p w14:paraId="3ADEBBD7" w14:textId="77777777" w:rsidR="000757C7" w:rsidRPr="00185B3C" w:rsidRDefault="000757C7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3</w:t>
            </w:r>
          </w:p>
        </w:tc>
        <w:tc>
          <w:tcPr>
            <w:tcW w:w="5235" w:type="dxa"/>
          </w:tcPr>
          <w:p w14:paraId="0DD90DB0" w14:textId="77777777" w:rsidR="000757C7" w:rsidRPr="00185B3C" w:rsidRDefault="000757C7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It is easy for me to identify with a teaching role within the Medical Master school at USI</w:t>
            </w:r>
          </w:p>
        </w:tc>
        <w:tc>
          <w:tcPr>
            <w:tcW w:w="2263" w:type="dxa"/>
            <w:vMerge/>
          </w:tcPr>
          <w:p w14:paraId="5AEEBF99" w14:textId="749BE31B" w:rsidR="000757C7" w:rsidRPr="00185B3C" w:rsidRDefault="000757C7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2031B99C" w14:textId="77777777" w:rsidTr="0059662A">
        <w:tc>
          <w:tcPr>
            <w:tcW w:w="1569" w:type="dxa"/>
          </w:tcPr>
          <w:p w14:paraId="00DB5B10" w14:textId="77777777" w:rsidR="00B34526" w:rsidRPr="00185B3C" w:rsidRDefault="00B34526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235" w:type="dxa"/>
          </w:tcPr>
          <w:p w14:paraId="7A412789" w14:textId="77777777" w:rsidR="00B34526" w:rsidRPr="00185B3C" w:rsidRDefault="00B34526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3" w:type="dxa"/>
          </w:tcPr>
          <w:p w14:paraId="3096B1DA" w14:textId="77777777" w:rsidR="00B34526" w:rsidRPr="00185B3C" w:rsidRDefault="00B34526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684D3A14" w14:textId="77777777" w:rsidTr="0059662A">
        <w:tc>
          <w:tcPr>
            <w:tcW w:w="6804" w:type="dxa"/>
            <w:gridSpan w:val="2"/>
          </w:tcPr>
          <w:p w14:paraId="6BEE76FF" w14:textId="11290976" w:rsidR="00933E30" w:rsidRPr="00185B3C" w:rsidRDefault="00933E30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ehavioural beliefs</w:t>
            </w:r>
          </w:p>
        </w:tc>
        <w:tc>
          <w:tcPr>
            <w:tcW w:w="2263" w:type="dxa"/>
          </w:tcPr>
          <w:p w14:paraId="3657FB37" w14:textId="77777777" w:rsidR="00933E30" w:rsidRPr="00185B3C" w:rsidRDefault="00933E30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6B5D795B" w14:textId="77777777" w:rsidTr="0059662A">
        <w:tc>
          <w:tcPr>
            <w:tcW w:w="9067" w:type="dxa"/>
            <w:gridSpan w:val="3"/>
          </w:tcPr>
          <w:p w14:paraId="456C6B4E" w14:textId="1462D32F" w:rsidR="00F113CF" w:rsidRPr="00185B3C" w:rsidRDefault="00F113CF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Expectations</w:t>
            </w:r>
          </w:p>
        </w:tc>
      </w:tr>
      <w:tr w:rsidR="00185B3C" w:rsidRPr="00185B3C" w14:paraId="454DB2DE" w14:textId="77777777" w:rsidTr="0059662A">
        <w:tc>
          <w:tcPr>
            <w:tcW w:w="1569" w:type="dxa"/>
          </w:tcPr>
          <w:p w14:paraId="7C059915" w14:textId="77777777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4</w:t>
            </w:r>
          </w:p>
        </w:tc>
        <w:tc>
          <w:tcPr>
            <w:tcW w:w="5235" w:type="dxa"/>
          </w:tcPr>
          <w:p w14:paraId="7DCEB2BC" w14:textId="77777777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My reputation as a physician...</w:t>
            </w:r>
          </w:p>
        </w:tc>
        <w:tc>
          <w:tcPr>
            <w:tcW w:w="2263" w:type="dxa"/>
            <w:vMerge w:val="restart"/>
          </w:tcPr>
          <w:p w14:paraId="7DABDD17" w14:textId="322C0AB9" w:rsidR="009C0FDD" w:rsidRPr="00185B3C" w:rsidRDefault="00185B3C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Three options: “</w:t>
            </w:r>
            <w:r w:rsidR="009C0FDD" w:rsidRPr="00185B3C">
              <w:rPr>
                <w:rFonts w:asciiTheme="minorHAnsi" w:hAnsiTheme="minorHAnsi" w:cstheme="minorHAnsi"/>
                <w:sz w:val="20"/>
                <w:szCs w:val="20"/>
              </w:rPr>
              <w:t>W</w:t>
            </w:r>
            <w:r w:rsidR="009C0FDD" w:rsidRPr="00185B3C">
              <w:rPr>
                <w:rFonts w:asciiTheme="minorHAnsi" w:hAnsiTheme="minorHAnsi" w:cstheme="minorHAnsi"/>
                <w:sz w:val="20"/>
                <w:szCs w:val="20"/>
              </w:rPr>
              <w:t>ill improve</w:t>
            </w: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="009C0FDD" w:rsidRPr="00185B3C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="009C0FDD" w:rsidRPr="00185B3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“W</w:t>
            </w:r>
            <w:r w:rsidR="009C0FDD" w:rsidRPr="00185B3C">
              <w:rPr>
                <w:rFonts w:asciiTheme="minorHAnsi" w:hAnsiTheme="minorHAnsi" w:cstheme="minorHAnsi"/>
                <w:sz w:val="20"/>
                <w:szCs w:val="20"/>
              </w:rPr>
              <w:t>ill</w:t>
            </w:r>
            <w:r w:rsidR="009C0FDD" w:rsidRPr="00185B3C">
              <w:rPr>
                <w:rFonts w:asciiTheme="minorHAnsi" w:hAnsiTheme="minorHAnsi" w:cstheme="minorHAnsi"/>
                <w:sz w:val="20"/>
                <w:szCs w:val="20"/>
              </w:rPr>
              <w:t xml:space="preserve"> worsen</w:t>
            </w: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="009C0FDD" w:rsidRPr="00185B3C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“W</w:t>
            </w:r>
            <w:r w:rsidR="009C0FDD" w:rsidRPr="00185B3C">
              <w:rPr>
                <w:rFonts w:asciiTheme="minorHAnsi" w:hAnsiTheme="minorHAnsi" w:cstheme="minorHAnsi"/>
                <w:sz w:val="20"/>
                <w:szCs w:val="20"/>
              </w:rPr>
              <w:t xml:space="preserve">ill </w:t>
            </w:r>
            <w:r w:rsidR="009C0FDD" w:rsidRPr="00185B3C">
              <w:rPr>
                <w:rFonts w:asciiTheme="minorHAnsi" w:hAnsiTheme="minorHAnsi" w:cstheme="minorHAnsi"/>
                <w:sz w:val="20"/>
                <w:szCs w:val="20"/>
              </w:rPr>
              <w:t>not change</w:t>
            </w: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</w:p>
        </w:tc>
      </w:tr>
      <w:tr w:rsidR="00185B3C" w:rsidRPr="00185B3C" w14:paraId="1F0BB0D8" w14:textId="77777777" w:rsidTr="0059662A">
        <w:tc>
          <w:tcPr>
            <w:tcW w:w="1569" w:type="dxa"/>
          </w:tcPr>
          <w:p w14:paraId="50D3BDB2" w14:textId="77777777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5</w:t>
            </w:r>
          </w:p>
        </w:tc>
        <w:tc>
          <w:tcPr>
            <w:tcW w:w="5235" w:type="dxa"/>
          </w:tcPr>
          <w:p w14:paraId="662147B4" w14:textId="77777777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My colleagues' opinion on me...</w:t>
            </w:r>
          </w:p>
        </w:tc>
        <w:tc>
          <w:tcPr>
            <w:tcW w:w="2263" w:type="dxa"/>
            <w:vMerge/>
          </w:tcPr>
          <w:p w14:paraId="25C8AFC4" w14:textId="7A5917F4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60DCEDBB" w14:textId="77777777" w:rsidTr="0059662A">
        <w:tc>
          <w:tcPr>
            <w:tcW w:w="1569" w:type="dxa"/>
          </w:tcPr>
          <w:p w14:paraId="1E8C229E" w14:textId="77777777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6</w:t>
            </w:r>
          </w:p>
        </w:tc>
        <w:tc>
          <w:tcPr>
            <w:tcW w:w="5235" w:type="dxa"/>
          </w:tcPr>
          <w:p w14:paraId="0118BA34" w14:textId="77777777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My patients' opinion on me...</w:t>
            </w:r>
          </w:p>
        </w:tc>
        <w:tc>
          <w:tcPr>
            <w:tcW w:w="2263" w:type="dxa"/>
            <w:vMerge/>
          </w:tcPr>
          <w:p w14:paraId="2CAC1636" w14:textId="46F8E9D2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131DD2CE" w14:textId="77777777" w:rsidTr="0059662A">
        <w:tc>
          <w:tcPr>
            <w:tcW w:w="1569" w:type="dxa"/>
          </w:tcPr>
          <w:p w14:paraId="16991BA8" w14:textId="77777777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7</w:t>
            </w:r>
          </w:p>
        </w:tc>
        <w:tc>
          <w:tcPr>
            <w:tcW w:w="5235" w:type="dxa"/>
          </w:tcPr>
          <w:p w14:paraId="0AC6A971" w14:textId="77777777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My taking care of my patients...</w:t>
            </w:r>
          </w:p>
        </w:tc>
        <w:tc>
          <w:tcPr>
            <w:tcW w:w="2263" w:type="dxa"/>
            <w:vMerge/>
          </w:tcPr>
          <w:p w14:paraId="025F0A61" w14:textId="562EF2A2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3B40DBBC" w14:textId="77777777" w:rsidTr="0059662A">
        <w:tc>
          <w:tcPr>
            <w:tcW w:w="1569" w:type="dxa"/>
          </w:tcPr>
          <w:p w14:paraId="7A2CD8B7" w14:textId="77777777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8</w:t>
            </w:r>
          </w:p>
        </w:tc>
        <w:tc>
          <w:tcPr>
            <w:tcW w:w="5235" w:type="dxa"/>
          </w:tcPr>
          <w:p w14:paraId="2582D7F2" w14:textId="77777777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The organization of my workday...</w:t>
            </w:r>
          </w:p>
        </w:tc>
        <w:tc>
          <w:tcPr>
            <w:tcW w:w="2263" w:type="dxa"/>
            <w:vMerge/>
          </w:tcPr>
          <w:p w14:paraId="27A3354F" w14:textId="621F066B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7EF335FB" w14:textId="77777777" w:rsidTr="0059662A">
        <w:tc>
          <w:tcPr>
            <w:tcW w:w="1569" w:type="dxa"/>
          </w:tcPr>
          <w:p w14:paraId="423A9270" w14:textId="77777777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9</w:t>
            </w:r>
          </w:p>
        </w:tc>
        <w:tc>
          <w:tcPr>
            <w:tcW w:w="5235" w:type="dxa"/>
          </w:tcPr>
          <w:p w14:paraId="5C10B60B" w14:textId="77777777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The ease of access to databases...</w:t>
            </w:r>
          </w:p>
        </w:tc>
        <w:tc>
          <w:tcPr>
            <w:tcW w:w="2263" w:type="dxa"/>
            <w:vMerge/>
          </w:tcPr>
          <w:p w14:paraId="0824984B" w14:textId="5B462158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69564EEF" w14:textId="77777777" w:rsidTr="0059662A">
        <w:tc>
          <w:tcPr>
            <w:tcW w:w="1569" w:type="dxa"/>
          </w:tcPr>
          <w:p w14:paraId="536ADBFD" w14:textId="77777777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10</w:t>
            </w:r>
          </w:p>
        </w:tc>
        <w:tc>
          <w:tcPr>
            <w:tcW w:w="5235" w:type="dxa"/>
          </w:tcPr>
          <w:p w14:paraId="458651DA" w14:textId="77777777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My relationship with the rest of the team...</w:t>
            </w:r>
          </w:p>
        </w:tc>
        <w:tc>
          <w:tcPr>
            <w:tcW w:w="2263" w:type="dxa"/>
            <w:vMerge/>
          </w:tcPr>
          <w:p w14:paraId="4CFEE2F9" w14:textId="2C7A0B15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51F41B24" w14:textId="77777777" w:rsidTr="0059662A">
        <w:tc>
          <w:tcPr>
            <w:tcW w:w="1569" w:type="dxa"/>
          </w:tcPr>
          <w:p w14:paraId="2F1F16EB" w14:textId="77777777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11</w:t>
            </w:r>
          </w:p>
        </w:tc>
        <w:tc>
          <w:tcPr>
            <w:tcW w:w="5235" w:type="dxa"/>
          </w:tcPr>
          <w:p w14:paraId="56BF0505" w14:textId="77777777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  <w:lang w:val="it-CH"/>
              </w:rPr>
              <w:t>My academic career...</w:t>
            </w:r>
          </w:p>
        </w:tc>
        <w:tc>
          <w:tcPr>
            <w:tcW w:w="2263" w:type="dxa"/>
            <w:vMerge/>
          </w:tcPr>
          <w:p w14:paraId="79306DE0" w14:textId="6107DD7F" w:rsidR="009C0FDD" w:rsidRPr="00185B3C" w:rsidRDefault="009C0FDD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3D60FA37" w14:textId="77777777" w:rsidTr="0059662A">
        <w:tc>
          <w:tcPr>
            <w:tcW w:w="1569" w:type="dxa"/>
          </w:tcPr>
          <w:p w14:paraId="215024C1" w14:textId="77777777" w:rsidR="00B34526" w:rsidRPr="00185B3C" w:rsidRDefault="00B34526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235" w:type="dxa"/>
          </w:tcPr>
          <w:p w14:paraId="1A9ECFD7" w14:textId="77777777" w:rsidR="00B34526" w:rsidRPr="00185B3C" w:rsidRDefault="00B34526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3" w:type="dxa"/>
          </w:tcPr>
          <w:p w14:paraId="599828C5" w14:textId="77777777" w:rsidR="00B34526" w:rsidRPr="00185B3C" w:rsidRDefault="00B34526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702B9FB7" w14:textId="77777777" w:rsidTr="0059662A">
        <w:tc>
          <w:tcPr>
            <w:tcW w:w="6804" w:type="dxa"/>
            <w:gridSpan w:val="2"/>
          </w:tcPr>
          <w:p w14:paraId="5DBEE978" w14:textId="74781E70" w:rsidR="005D7E4D" w:rsidRPr="00185B3C" w:rsidRDefault="005D7E4D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Role identification</w:t>
            </w:r>
          </w:p>
        </w:tc>
        <w:tc>
          <w:tcPr>
            <w:tcW w:w="2263" w:type="dxa"/>
          </w:tcPr>
          <w:p w14:paraId="000F909E" w14:textId="77777777" w:rsidR="005D7E4D" w:rsidRPr="00185B3C" w:rsidRDefault="005D7E4D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3A9EE011" w14:textId="77777777" w:rsidTr="0059662A">
        <w:tc>
          <w:tcPr>
            <w:tcW w:w="1569" w:type="dxa"/>
          </w:tcPr>
          <w:p w14:paraId="549B10AA" w14:textId="77777777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12</w:t>
            </w:r>
          </w:p>
        </w:tc>
        <w:tc>
          <w:tcPr>
            <w:tcW w:w="5235" w:type="dxa"/>
          </w:tcPr>
          <w:p w14:paraId="5BDB217F" w14:textId="4C34D205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It is important to make sure that an resident/student meets the expected level of performance at each stage of his or her training*</w:t>
            </w:r>
          </w:p>
        </w:tc>
        <w:tc>
          <w:tcPr>
            <w:tcW w:w="2263" w:type="dxa"/>
            <w:vMerge w:val="restart"/>
          </w:tcPr>
          <w:p w14:paraId="00A0F9E1" w14:textId="7D1FDE39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Five-point Likert scale ranging from “Strongly disagree” to “Strongly agree”</w:t>
            </w:r>
          </w:p>
        </w:tc>
      </w:tr>
      <w:tr w:rsidR="00185B3C" w:rsidRPr="00185B3C" w14:paraId="0D731723" w14:textId="77777777" w:rsidTr="0059662A">
        <w:tc>
          <w:tcPr>
            <w:tcW w:w="1569" w:type="dxa"/>
          </w:tcPr>
          <w:p w14:paraId="7C06AFE9" w14:textId="77777777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13</w:t>
            </w:r>
          </w:p>
        </w:tc>
        <w:tc>
          <w:tcPr>
            <w:tcW w:w="5235" w:type="dxa"/>
          </w:tcPr>
          <w:p w14:paraId="27976ABE" w14:textId="6B676EF7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My teaching role gives me a lot of satisfaction*</w:t>
            </w:r>
          </w:p>
        </w:tc>
        <w:tc>
          <w:tcPr>
            <w:tcW w:w="2263" w:type="dxa"/>
            <w:vMerge/>
          </w:tcPr>
          <w:p w14:paraId="76E6C07B" w14:textId="167BF134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5A88DB74" w14:textId="77777777" w:rsidTr="0059662A">
        <w:tc>
          <w:tcPr>
            <w:tcW w:w="1569" w:type="dxa"/>
          </w:tcPr>
          <w:p w14:paraId="134B5549" w14:textId="77777777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14</w:t>
            </w:r>
          </w:p>
        </w:tc>
        <w:tc>
          <w:tcPr>
            <w:tcW w:w="5235" w:type="dxa"/>
          </w:tcPr>
          <w:p w14:paraId="4C139481" w14:textId="7A18F549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The best learning comes from receiving relevant and useful feedback*</w:t>
            </w:r>
          </w:p>
        </w:tc>
        <w:tc>
          <w:tcPr>
            <w:tcW w:w="2263" w:type="dxa"/>
            <w:vMerge/>
          </w:tcPr>
          <w:p w14:paraId="2635018A" w14:textId="2BE11ABA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480C9532" w14:textId="77777777" w:rsidTr="0059662A">
        <w:tc>
          <w:tcPr>
            <w:tcW w:w="1569" w:type="dxa"/>
          </w:tcPr>
          <w:p w14:paraId="4F57E68D" w14:textId="77777777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15</w:t>
            </w:r>
          </w:p>
        </w:tc>
        <w:tc>
          <w:tcPr>
            <w:tcW w:w="5235" w:type="dxa"/>
          </w:tcPr>
          <w:p w14:paraId="7A34A143" w14:textId="2960F5A0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The progress of residents/students depends first and foremost on their motivation*</w:t>
            </w:r>
            <w:r w:rsidR="00660B6D">
              <w:rPr>
                <w:rFonts w:asciiTheme="minorHAnsi" w:hAnsiTheme="minorHAnsi" w:cstheme="minorHAnsi"/>
                <w:sz w:val="20"/>
                <w:szCs w:val="20"/>
              </w:rPr>
              <w:t xml:space="preserve"> (R)</w:t>
            </w:r>
          </w:p>
        </w:tc>
        <w:tc>
          <w:tcPr>
            <w:tcW w:w="2263" w:type="dxa"/>
            <w:vMerge/>
          </w:tcPr>
          <w:p w14:paraId="501B72B6" w14:textId="75CB2C4E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1170B438" w14:textId="77777777" w:rsidTr="0059662A">
        <w:tc>
          <w:tcPr>
            <w:tcW w:w="1569" w:type="dxa"/>
          </w:tcPr>
          <w:p w14:paraId="25C47A47" w14:textId="77777777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16</w:t>
            </w:r>
          </w:p>
        </w:tc>
        <w:tc>
          <w:tcPr>
            <w:tcW w:w="5235" w:type="dxa"/>
          </w:tcPr>
          <w:p w14:paraId="7D93CAD5" w14:textId="133C7741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I want my residents/students to feel good rather than to stress them*</w:t>
            </w:r>
          </w:p>
        </w:tc>
        <w:tc>
          <w:tcPr>
            <w:tcW w:w="2263" w:type="dxa"/>
            <w:vMerge/>
          </w:tcPr>
          <w:p w14:paraId="29D953CD" w14:textId="0E6FAB45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473193EB" w14:textId="77777777" w:rsidTr="0059662A">
        <w:tc>
          <w:tcPr>
            <w:tcW w:w="1569" w:type="dxa"/>
          </w:tcPr>
          <w:p w14:paraId="2BBE8C88" w14:textId="77777777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17</w:t>
            </w:r>
          </w:p>
        </w:tc>
        <w:tc>
          <w:tcPr>
            <w:tcW w:w="5235" w:type="dxa"/>
          </w:tcPr>
          <w:p w14:paraId="4821FC1F" w14:textId="11B7B276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The most important thing we need to pass on to residents/students is our experience*</w:t>
            </w:r>
          </w:p>
        </w:tc>
        <w:tc>
          <w:tcPr>
            <w:tcW w:w="2263" w:type="dxa"/>
            <w:vMerge/>
          </w:tcPr>
          <w:p w14:paraId="5AD20C60" w14:textId="6D0A1E27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266DC57C" w14:textId="77777777" w:rsidTr="0059662A">
        <w:tc>
          <w:tcPr>
            <w:tcW w:w="1569" w:type="dxa"/>
          </w:tcPr>
          <w:p w14:paraId="54047E6E" w14:textId="77777777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18</w:t>
            </w:r>
          </w:p>
        </w:tc>
        <w:tc>
          <w:tcPr>
            <w:tcW w:w="5235" w:type="dxa"/>
          </w:tcPr>
          <w:p w14:paraId="4B73168E" w14:textId="4F461509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When you show residents/students how to do things, it is important to explain how and why you are doing them*</w:t>
            </w:r>
          </w:p>
        </w:tc>
        <w:tc>
          <w:tcPr>
            <w:tcW w:w="2263" w:type="dxa"/>
            <w:vMerge/>
          </w:tcPr>
          <w:p w14:paraId="19352233" w14:textId="38339ED4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367BC474" w14:textId="77777777" w:rsidTr="0059662A">
        <w:tc>
          <w:tcPr>
            <w:tcW w:w="1569" w:type="dxa"/>
          </w:tcPr>
          <w:p w14:paraId="5C3E0069" w14:textId="77777777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19</w:t>
            </w:r>
          </w:p>
        </w:tc>
        <w:tc>
          <w:tcPr>
            <w:tcW w:w="5235" w:type="dxa"/>
          </w:tcPr>
          <w:p w14:paraId="51A2983B" w14:textId="30813149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With respect to my residents/students, I see my role as a companion*</w:t>
            </w:r>
          </w:p>
        </w:tc>
        <w:tc>
          <w:tcPr>
            <w:tcW w:w="2263" w:type="dxa"/>
            <w:vMerge/>
          </w:tcPr>
          <w:p w14:paraId="65B6F256" w14:textId="2F60EAC8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66EAF27D" w14:textId="77777777" w:rsidTr="0059662A">
        <w:tc>
          <w:tcPr>
            <w:tcW w:w="1569" w:type="dxa"/>
          </w:tcPr>
          <w:p w14:paraId="452C6F9B" w14:textId="77777777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20</w:t>
            </w:r>
          </w:p>
        </w:tc>
        <w:tc>
          <w:tcPr>
            <w:tcW w:w="5235" w:type="dxa"/>
          </w:tcPr>
          <w:p w14:paraId="54C26280" w14:textId="674C90D6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With respect to my residents/students, I see my role as that of an older brother/sister*</w:t>
            </w:r>
          </w:p>
        </w:tc>
        <w:tc>
          <w:tcPr>
            <w:tcW w:w="2263" w:type="dxa"/>
            <w:vMerge/>
          </w:tcPr>
          <w:p w14:paraId="4049B67F" w14:textId="341BC43D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76557161" w14:textId="77777777" w:rsidTr="0059662A">
        <w:tc>
          <w:tcPr>
            <w:tcW w:w="1569" w:type="dxa"/>
          </w:tcPr>
          <w:p w14:paraId="5E6582C5" w14:textId="77777777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21</w:t>
            </w:r>
          </w:p>
        </w:tc>
        <w:tc>
          <w:tcPr>
            <w:tcW w:w="5235" w:type="dxa"/>
          </w:tcPr>
          <w:p w14:paraId="7756A5D7" w14:textId="7F5D6157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I consider my resident as a student*</w:t>
            </w:r>
          </w:p>
        </w:tc>
        <w:tc>
          <w:tcPr>
            <w:tcW w:w="2263" w:type="dxa"/>
            <w:vMerge/>
          </w:tcPr>
          <w:p w14:paraId="522526FC" w14:textId="284419E0" w:rsidR="0075237B" w:rsidRPr="00185B3C" w:rsidRDefault="0075237B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0CC798EB" w14:textId="77777777" w:rsidTr="0059662A">
        <w:tc>
          <w:tcPr>
            <w:tcW w:w="1569" w:type="dxa"/>
          </w:tcPr>
          <w:p w14:paraId="1AA1A5C1" w14:textId="77777777" w:rsidR="00B34526" w:rsidRPr="00185B3C" w:rsidRDefault="00B34526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235" w:type="dxa"/>
          </w:tcPr>
          <w:p w14:paraId="46608D84" w14:textId="77777777" w:rsidR="00B34526" w:rsidRPr="00185B3C" w:rsidRDefault="00B34526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3" w:type="dxa"/>
          </w:tcPr>
          <w:p w14:paraId="0121E7D5" w14:textId="77777777" w:rsidR="00B34526" w:rsidRPr="00185B3C" w:rsidRDefault="00B34526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6EF5F0D2" w14:textId="77777777" w:rsidTr="0059662A">
        <w:tc>
          <w:tcPr>
            <w:tcW w:w="9067" w:type="dxa"/>
            <w:gridSpan w:val="3"/>
          </w:tcPr>
          <w:p w14:paraId="10357C80" w14:textId="62D2C54B" w:rsidR="005D7E4D" w:rsidRPr="00185B3C" w:rsidRDefault="005D7E4D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Perceived importance of clinical teaching</w:t>
            </w:r>
          </w:p>
        </w:tc>
      </w:tr>
      <w:tr w:rsidR="00185B3C" w:rsidRPr="00185B3C" w14:paraId="51FE05B1" w14:textId="77777777" w:rsidTr="0059662A">
        <w:tc>
          <w:tcPr>
            <w:tcW w:w="1569" w:type="dxa"/>
          </w:tcPr>
          <w:p w14:paraId="6C249C93" w14:textId="77777777" w:rsidR="002D3911" w:rsidRPr="00185B3C" w:rsidRDefault="002D3911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22</w:t>
            </w:r>
          </w:p>
        </w:tc>
        <w:tc>
          <w:tcPr>
            <w:tcW w:w="5235" w:type="dxa"/>
          </w:tcPr>
          <w:p w14:paraId="5397B002" w14:textId="77777777" w:rsidR="002D3911" w:rsidRPr="00185B3C" w:rsidRDefault="002D3911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Doing clinical supervision is significant to me</w:t>
            </w:r>
          </w:p>
        </w:tc>
        <w:tc>
          <w:tcPr>
            <w:tcW w:w="2263" w:type="dxa"/>
            <w:vMerge w:val="restart"/>
          </w:tcPr>
          <w:p w14:paraId="7D481942" w14:textId="2712F341" w:rsidR="002D3911" w:rsidRPr="00185B3C" w:rsidRDefault="002D3911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Five-point Likert scale ranging from “Strongly disagree” to “Strongly agree”</w:t>
            </w:r>
          </w:p>
        </w:tc>
      </w:tr>
      <w:tr w:rsidR="00185B3C" w:rsidRPr="00185B3C" w14:paraId="26335E5B" w14:textId="77777777" w:rsidTr="0059662A">
        <w:tc>
          <w:tcPr>
            <w:tcW w:w="1569" w:type="dxa"/>
          </w:tcPr>
          <w:p w14:paraId="192D35F0" w14:textId="77777777" w:rsidR="002D3911" w:rsidRPr="00185B3C" w:rsidRDefault="002D3911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23</w:t>
            </w:r>
          </w:p>
        </w:tc>
        <w:tc>
          <w:tcPr>
            <w:tcW w:w="5235" w:type="dxa"/>
          </w:tcPr>
          <w:p w14:paraId="767AFB78" w14:textId="77777777" w:rsidR="002D3911" w:rsidRPr="00185B3C" w:rsidRDefault="002D3911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Clinical supervision is meaningful to me</w:t>
            </w:r>
          </w:p>
        </w:tc>
        <w:tc>
          <w:tcPr>
            <w:tcW w:w="2263" w:type="dxa"/>
            <w:vMerge/>
          </w:tcPr>
          <w:p w14:paraId="670E2F24" w14:textId="65B89E14" w:rsidR="002D3911" w:rsidRPr="00185B3C" w:rsidRDefault="002D3911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7D5B63F4" w14:textId="77777777" w:rsidTr="0059662A">
        <w:tc>
          <w:tcPr>
            <w:tcW w:w="1569" w:type="dxa"/>
          </w:tcPr>
          <w:p w14:paraId="1BB7A094" w14:textId="77777777" w:rsidR="002D3911" w:rsidRPr="00185B3C" w:rsidRDefault="002D3911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24</w:t>
            </w:r>
          </w:p>
        </w:tc>
        <w:tc>
          <w:tcPr>
            <w:tcW w:w="5235" w:type="dxa"/>
          </w:tcPr>
          <w:p w14:paraId="6E98073C" w14:textId="77777777" w:rsidR="002D3911" w:rsidRPr="00185B3C" w:rsidRDefault="002D3911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I have clinical supervision at heart</w:t>
            </w:r>
          </w:p>
        </w:tc>
        <w:tc>
          <w:tcPr>
            <w:tcW w:w="2263" w:type="dxa"/>
            <w:vMerge/>
          </w:tcPr>
          <w:p w14:paraId="595A6ED9" w14:textId="7695544E" w:rsidR="002D3911" w:rsidRPr="00185B3C" w:rsidRDefault="002D3911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3DEEF342" w14:textId="77777777" w:rsidTr="0059662A">
        <w:tc>
          <w:tcPr>
            <w:tcW w:w="1569" w:type="dxa"/>
          </w:tcPr>
          <w:p w14:paraId="5C131EF0" w14:textId="77777777" w:rsidR="00B34526" w:rsidRPr="00185B3C" w:rsidRDefault="00B34526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235" w:type="dxa"/>
          </w:tcPr>
          <w:p w14:paraId="6496D333" w14:textId="77777777" w:rsidR="00B34526" w:rsidRPr="00185B3C" w:rsidRDefault="00B34526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3" w:type="dxa"/>
          </w:tcPr>
          <w:p w14:paraId="09312898" w14:textId="77777777" w:rsidR="00B34526" w:rsidRPr="00185B3C" w:rsidRDefault="00B34526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672E162D" w14:textId="77777777" w:rsidTr="0059662A">
        <w:tc>
          <w:tcPr>
            <w:tcW w:w="6804" w:type="dxa"/>
            <w:gridSpan w:val="2"/>
          </w:tcPr>
          <w:p w14:paraId="187D65C5" w14:textId="2A8DF880" w:rsidR="005D7E4D" w:rsidRPr="00185B3C" w:rsidRDefault="005D7E4D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rmative beliefs</w:t>
            </w:r>
          </w:p>
        </w:tc>
        <w:tc>
          <w:tcPr>
            <w:tcW w:w="2263" w:type="dxa"/>
          </w:tcPr>
          <w:p w14:paraId="1DB5EC11" w14:textId="77777777" w:rsidR="005D7E4D" w:rsidRPr="00185B3C" w:rsidRDefault="005D7E4D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77EBA388" w14:textId="77777777" w:rsidTr="0059662A">
        <w:tc>
          <w:tcPr>
            <w:tcW w:w="1569" w:type="dxa"/>
          </w:tcPr>
          <w:p w14:paraId="6E15998E" w14:textId="77777777" w:rsidR="002D3911" w:rsidRPr="00185B3C" w:rsidRDefault="002D3911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25</w:t>
            </w:r>
          </w:p>
        </w:tc>
        <w:tc>
          <w:tcPr>
            <w:tcW w:w="5235" w:type="dxa"/>
          </w:tcPr>
          <w:p w14:paraId="4DB0DB4A" w14:textId="77777777" w:rsidR="002D3911" w:rsidRPr="00185B3C" w:rsidRDefault="002D3911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 xml:space="preserve">My direct supervisor believes that my commitment to teaching in the Master of Medicine program can make a difference on the quality of care </w:t>
            </w:r>
          </w:p>
        </w:tc>
        <w:tc>
          <w:tcPr>
            <w:tcW w:w="2263" w:type="dxa"/>
            <w:vMerge w:val="restart"/>
          </w:tcPr>
          <w:p w14:paraId="14D985B8" w14:textId="56665B71" w:rsidR="002D3911" w:rsidRPr="00185B3C" w:rsidRDefault="002D3911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Five-point Likert scale ranging from “Strongly disagree” to “Strongly agree”</w:t>
            </w:r>
          </w:p>
        </w:tc>
      </w:tr>
      <w:tr w:rsidR="00185B3C" w:rsidRPr="00185B3C" w14:paraId="3B7C61AE" w14:textId="77777777" w:rsidTr="0059662A">
        <w:tc>
          <w:tcPr>
            <w:tcW w:w="1569" w:type="dxa"/>
          </w:tcPr>
          <w:p w14:paraId="25ED8162" w14:textId="77777777" w:rsidR="002D3911" w:rsidRPr="00185B3C" w:rsidRDefault="002D3911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26</w:t>
            </w:r>
          </w:p>
        </w:tc>
        <w:tc>
          <w:tcPr>
            <w:tcW w:w="5235" w:type="dxa"/>
          </w:tcPr>
          <w:p w14:paraId="23895283" w14:textId="77777777" w:rsidR="002D3911" w:rsidRPr="00185B3C" w:rsidRDefault="002D3911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 xml:space="preserve">My patients believe that my commitment to teaching in the Master of Medicine program can make a difference on the quality of care </w:t>
            </w:r>
          </w:p>
        </w:tc>
        <w:tc>
          <w:tcPr>
            <w:tcW w:w="2263" w:type="dxa"/>
            <w:vMerge/>
          </w:tcPr>
          <w:p w14:paraId="662F311F" w14:textId="24961735" w:rsidR="002D3911" w:rsidRPr="00185B3C" w:rsidRDefault="002D3911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289F3032" w14:textId="77777777" w:rsidTr="0059662A">
        <w:tc>
          <w:tcPr>
            <w:tcW w:w="1569" w:type="dxa"/>
          </w:tcPr>
          <w:p w14:paraId="2DBC2DDF" w14:textId="77777777" w:rsidR="002D3911" w:rsidRPr="00185B3C" w:rsidRDefault="002D3911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Q27</w:t>
            </w:r>
          </w:p>
        </w:tc>
        <w:tc>
          <w:tcPr>
            <w:tcW w:w="5235" w:type="dxa"/>
          </w:tcPr>
          <w:p w14:paraId="27389FCD" w14:textId="77777777" w:rsidR="002D3911" w:rsidRPr="00185B3C" w:rsidRDefault="002D3911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My institution (e.g., EOC) believes that my commitment to teaching in the Master of Medicine program can make a difference on the quality of care</w:t>
            </w:r>
          </w:p>
        </w:tc>
        <w:tc>
          <w:tcPr>
            <w:tcW w:w="2263" w:type="dxa"/>
            <w:vMerge/>
          </w:tcPr>
          <w:p w14:paraId="42574281" w14:textId="2D051862" w:rsidR="002D3911" w:rsidRPr="00185B3C" w:rsidRDefault="002D3911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3AFBF66C" w14:textId="77777777" w:rsidTr="0059662A">
        <w:tc>
          <w:tcPr>
            <w:tcW w:w="1569" w:type="dxa"/>
          </w:tcPr>
          <w:p w14:paraId="7E08C620" w14:textId="77777777" w:rsidR="002D3911" w:rsidRPr="00185B3C" w:rsidRDefault="002D3911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28</w:t>
            </w:r>
          </w:p>
        </w:tc>
        <w:tc>
          <w:tcPr>
            <w:tcW w:w="5235" w:type="dxa"/>
          </w:tcPr>
          <w:p w14:paraId="31A5C345" w14:textId="2FD373D2" w:rsidR="002D3911" w:rsidRPr="00185B3C" w:rsidRDefault="002D3911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The Cantonal Department of Health and Social Welfare (DSS) believes that my commitment to teaching in the Master of Medicine program can make a difference on the quality of care</w:t>
            </w:r>
          </w:p>
        </w:tc>
        <w:tc>
          <w:tcPr>
            <w:tcW w:w="2263" w:type="dxa"/>
            <w:vMerge/>
          </w:tcPr>
          <w:p w14:paraId="3F40FB78" w14:textId="3785300F" w:rsidR="002D3911" w:rsidRPr="00185B3C" w:rsidRDefault="002D3911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03C50410" w14:textId="77777777" w:rsidTr="0059662A">
        <w:tc>
          <w:tcPr>
            <w:tcW w:w="1569" w:type="dxa"/>
          </w:tcPr>
          <w:p w14:paraId="6F29602D" w14:textId="77777777" w:rsidR="002D3911" w:rsidRPr="00185B3C" w:rsidRDefault="002D3911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29</w:t>
            </w:r>
          </w:p>
        </w:tc>
        <w:tc>
          <w:tcPr>
            <w:tcW w:w="5235" w:type="dxa"/>
          </w:tcPr>
          <w:p w14:paraId="215BA179" w14:textId="3C6C539F" w:rsidR="002D3911" w:rsidRPr="00185B3C" w:rsidRDefault="002D3911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We have to organize regular sessions of case discussions with our residents*</w:t>
            </w:r>
          </w:p>
        </w:tc>
        <w:tc>
          <w:tcPr>
            <w:tcW w:w="2263" w:type="dxa"/>
            <w:vMerge/>
          </w:tcPr>
          <w:p w14:paraId="534E7400" w14:textId="0B917BBB" w:rsidR="002D3911" w:rsidRPr="00185B3C" w:rsidRDefault="002D3911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6ACEDFD9" w14:textId="77777777" w:rsidTr="0059662A">
        <w:tc>
          <w:tcPr>
            <w:tcW w:w="1569" w:type="dxa"/>
          </w:tcPr>
          <w:p w14:paraId="3839880B" w14:textId="77777777" w:rsidR="002D3911" w:rsidRPr="00185B3C" w:rsidRDefault="002D3911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30</w:t>
            </w:r>
          </w:p>
        </w:tc>
        <w:tc>
          <w:tcPr>
            <w:tcW w:w="5235" w:type="dxa"/>
          </w:tcPr>
          <w:p w14:paraId="1224EA9C" w14:textId="6171BA28" w:rsidR="002D3911" w:rsidRPr="00185B3C" w:rsidRDefault="002D3911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To my knowledge, none of the supervisors I know observe their residents*</w:t>
            </w:r>
            <w:r w:rsidR="00BF1903" w:rsidRPr="00185B3C">
              <w:rPr>
                <w:rFonts w:asciiTheme="minorHAnsi" w:hAnsiTheme="minorHAnsi" w:cstheme="minorHAnsi"/>
                <w:sz w:val="20"/>
                <w:szCs w:val="20"/>
              </w:rPr>
              <w:t xml:space="preserve"> (R)</w:t>
            </w:r>
          </w:p>
        </w:tc>
        <w:tc>
          <w:tcPr>
            <w:tcW w:w="2263" w:type="dxa"/>
            <w:vMerge/>
          </w:tcPr>
          <w:p w14:paraId="2D4929A1" w14:textId="674464F6" w:rsidR="002D3911" w:rsidRPr="00185B3C" w:rsidRDefault="002D3911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203FBBC0" w14:textId="77777777" w:rsidTr="0059662A">
        <w:tc>
          <w:tcPr>
            <w:tcW w:w="1569" w:type="dxa"/>
          </w:tcPr>
          <w:p w14:paraId="1D6E8A49" w14:textId="77777777" w:rsidR="002D3911" w:rsidRPr="00185B3C" w:rsidRDefault="002D3911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31</w:t>
            </w:r>
          </w:p>
        </w:tc>
        <w:tc>
          <w:tcPr>
            <w:tcW w:w="5235" w:type="dxa"/>
          </w:tcPr>
          <w:p w14:paraId="34BBCF23" w14:textId="42A47ED5" w:rsidR="002D3911" w:rsidRPr="00185B3C" w:rsidRDefault="002D3911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Treating patients is what is most expected of me* (R)</w:t>
            </w:r>
          </w:p>
        </w:tc>
        <w:tc>
          <w:tcPr>
            <w:tcW w:w="2263" w:type="dxa"/>
            <w:vMerge/>
          </w:tcPr>
          <w:p w14:paraId="24064988" w14:textId="45E21BC4" w:rsidR="002D3911" w:rsidRPr="00185B3C" w:rsidRDefault="002D3911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39DB7984" w14:textId="77777777" w:rsidTr="0059662A">
        <w:tc>
          <w:tcPr>
            <w:tcW w:w="1569" w:type="dxa"/>
          </w:tcPr>
          <w:p w14:paraId="34D3EE4E" w14:textId="77777777" w:rsidR="005D7E4D" w:rsidRPr="00185B3C" w:rsidRDefault="005D7E4D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235" w:type="dxa"/>
          </w:tcPr>
          <w:p w14:paraId="4169FA7B" w14:textId="77777777" w:rsidR="005D7E4D" w:rsidRPr="00185B3C" w:rsidRDefault="005D7E4D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3" w:type="dxa"/>
          </w:tcPr>
          <w:p w14:paraId="19BB19DA" w14:textId="77777777" w:rsidR="005D7E4D" w:rsidRPr="00185B3C" w:rsidRDefault="005D7E4D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1C6720FF" w14:textId="77777777" w:rsidTr="0097107F">
        <w:trPr>
          <w:trHeight w:val="74"/>
        </w:trPr>
        <w:tc>
          <w:tcPr>
            <w:tcW w:w="9067" w:type="dxa"/>
            <w:gridSpan w:val="3"/>
          </w:tcPr>
          <w:p w14:paraId="67A768AA" w14:textId="7B0A30E0" w:rsidR="0059662A" w:rsidRPr="00185B3C" w:rsidRDefault="0059662A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lf-efficacy beliefs</w:t>
            </w:r>
          </w:p>
        </w:tc>
      </w:tr>
      <w:tr w:rsidR="00185B3C" w:rsidRPr="00185B3C" w14:paraId="4178F82D" w14:textId="77777777" w:rsidTr="0059662A">
        <w:tc>
          <w:tcPr>
            <w:tcW w:w="1569" w:type="dxa"/>
          </w:tcPr>
          <w:p w14:paraId="3B6984F1" w14:textId="77777777" w:rsidR="00BF1903" w:rsidRPr="00185B3C" w:rsidRDefault="00BF1903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32</w:t>
            </w:r>
          </w:p>
        </w:tc>
        <w:tc>
          <w:tcPr>
            <w:tcW w:w="5235" w:type="dxa"/>
          </w:tcPr>
          <w:p w14:paraId="5A1DF521" w14:textId="77777777" w:rsidR="00BF1903" w:rsidRPr="00185B3C" w:rsidRDefault="00BF1903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I am confident about my skills as a clinical supervisor</w:t>
            </w:r>
          </w:p>
        </w:tc>
        <w:tc>
          <w:tcPr>
            <w:tcW w:w="2263" w:type="dxa"/>
            <w:vMerge w:val="restart"/>
          </w:tcPr>
          <w:p w14:paraId="4A51DC30" w14:textId="2D6DCE13" w:rsidR="00BF1903" w:rsidRPr="00185B3C" w:rsidRDefault="00BF1903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Five-point Likert scale ranging from “Strongly disagree” to “Strongly agree”</w:t>
            </w:r>
          </w:p>
        </w:tc>
      </w:tr>
      <w:tr w:rsidR="00185B3C" w:rsidRPr="00185B3C" w14:paraId="437DD917" w14:textId="77777777" w:rsidTr="0059662A">
        <w:tc>
          <w:tcPr>
            <w:tcW w:w="1569" w:type="dxa"/>
          </w:tcPr>
          <w:p w14:paraId="58D5AEE9" w14:textId="77777777" w:rsidR="00BF1903" w:rsidRPr="00185B3C" w:rsidRDefault="00BF1903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33</w:t>
            </w:r>
          </w:p>
        </w:tc>
        <w:tc>
          <w:tcPr>
            <w:tcW w:w="5235" w:type="dxa"/>
          </w:tcPr>
          <w:p w14:paraId="18A41550" w14:textId="77777777" w:rsidR="00BF1903" w:rsidRPr="00185B3C" w:rsidRDefault="00BF1903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 xml:space="preserve">I completely master the skills that are necessary for clinical supervision </w:t>
            </w:r>
          </w:p>
        </w:tc>
        <w:tc>
          <w:tcPr>
            <w:tcW w:w="2263" w:type="dxa"/>
            <w:vMerge/>
          </w:tcPr>
          <w:p w14:paraId="69D24A6B" w14:textId="7F2AE1BC" w:rsidR="00BF1903" w:rsidRPr="00185B3C" w:rsidRDefault="00BF1903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60CBF5A6" w14:textId="77777777" w:rsidTr="0059662A">
        <w:tc>
          <w:tcPr>
            <w:tcW w:w="1569" w:type="dxa"/>
          </w:tcPr>
          <w:p w14:paraId="4DFE289D" w14:textId="77777777" w:rsidR="00BF1903" w:rsidRPr="00185B3C" w:rsidRDefault="00BF1903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34</w:t>
            </w:r>
          </w:p>
        </w:tc>
        <w:tc>
          <w:tcPr>
            <w:tcW w:w="5235" w:type="dxa"/>
          </w:tcPr>
          <w:p w14:paraId="2A68E009" w14:textId="77777777" w:rsidR="00BF1903" w:rsidRPr="00185B3C" w:rsidRDefault="00BF1903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I am confident in my ability to perform clinical supervision</w:t>
            </w:r>
          </w:p>
        </w:tc>
        <w:tc>
          <w:tcPr>
            <w:tcW w:w="2263" w:type="dxa"/>
            <w:vMerge/>
          </w:tcPr>
          <w:p w14:paraId="14677A4F" w14:textId="2B22E8E7" w:rsidR="00BF1903" w:rsidRPr="00185B3C" w:rsidRDefault="00BF1903" w:rsidP="00327AD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4E1733E5" w14:textId="77777777" w:rsidTr="0059662A">
        <w:tc>
          <w:tcPr>
            <w:tcW w:w="1569" w:type="dxa"/>
          </w:tcPr>
          <w:p w14:paraId="0B9BD00D" w14:textId="77777777" w:rsidR="00BF1903" w:rsidRPr="00185B3C" w:rsidRDefault="00BF1903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35</w:t>
            </w:r>
          </w:p>
        </w:tc>
        <w:tc>
          <w:tcPr>
            <w:tcW w:w="5235" w:type="dxa"/>
          </w:tcPr>
          <w:p w14:paraId="73894807" w14:textId="065D0D33" w:rsidR="00BF1903" w:rsidRPr="00185B3C" w:rsidRDefault="00BF1903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I play it by ear when I try to help my residents/students*</w:t>
            </w:r>
            <w:r w:rsidR="007936CC" w:rsidRPr="00185B3C">
              <w:rPr>
                <w:rFonts w:asciiTheme="minorHAnsi" w:hAnsiTheme="minorHAnsi" w:cstheme="minorHAnsi"/>
                <w:sz w:val="20"/>
                <w:szCs w:val="20"/>
              </w:rPr>
              <w:t xml:space="preserve"> (R)</w:t>
            </w:r>
          </w:p>
        </w:tc>
        <w:tc>
          <w:tcPr>
            <w:tcW w:w="2263" w:type="dxa"/>
            <w:vMerge/>
          </w:tcPr>
          <w:p w14:paraId="749D356B" w14:textId="754DA647" w:rsidR="00BF1903" w:rsidRPr="00185B3C" w:rsidRDefault="00BF1903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2D5E7802" w14:textId="77777777" w:rsidTr="0059662A">
        <w:tc>
          <w:tcPr>
            <w:tcW w:w="1569" w:type="dxa"/>
          </w:tcPr>
          <w:p w14:paraId="6B2EB2ED" w14:textId="77777777" w:rsidR="00BF1903" w:rsidRPr="00185B3C" w:rsidRDefault="00BF1903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36</w:t>
            </w:r>
          </w:p>
        </w:tc>
        <w:tc>
          <w:tcPr>
            <w:tcW w:w="5235" w:type="dxa"/>
          </w:tcPr>
          <w:p w14:paraId="79932D06" w14:textId="6B7736F1" w:rsidR="00BF1903" w:rsidRPr="00185B3C" w:rsidRDefault="00BF1903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I can help a good resident/student become even better, but there is nothing I can do for bad ones*</w:t>
            </w:r>
            <w:r w:rsidR="007936CC" w:rsidRPr="00185B3C">
              <w:rPr>
                <w:rFonts w:asciiTheme="minorHAnsi" w:hAnsiTheme="minorHAnsi" w:cstheme="minorHAnsi"/>
                <w:sz w:val="20"/>
                <w:szCs w:val="20"/>
              </w:rPr>
              <w:t xml:space="preserve"> (R)</w:t>
            </w:r>
          </w:p>
        </w:tc>
        <w:tc>
          <w:tcPr>
            <w:tcW w:w="2263" w:type="dxa"/>
            <w:vMerge/>
          </w:tcPr>
          <w:p w14:paraId="1E3333FF" w14:textId="3EF0F31F" w:rsidR="00BF1903" w:rsidRPr="00185B3C" w:rsidRDefault="00BF1903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75DEB851" w14:textId="77777777" w:rsidTr="0059662A">
        <w:tc>
          <w:tcPr>
            <w:tcW w:w="1569" w:type="dxa"/>
          </w:tcPr>
          <w:p w14:paraId="1C2EAB50" w14:textId="77777777" w:rsidR="00BF1903" w:rsidRPr="00185B3C" w:rsidRDefault="00BF1903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37</w:t>
            </w:r>
          </w:p>
        </w:tc>
        <w:tc>
          <w:tcPr>
            <w:tcW w:w="5235" w:type="dxa"/>
          </w:tcPr>
          <w:p w14:paraId="456ED396" w14:textId="791D9084" w:rsidR="00BF1903" w:rsidRPr="00185B3C" w:rsidRDefault="00BF1903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Once in specialized training, most residents do not need us to intervene*</w:t>
            </w:r>
            <w:r w:rsidR="007936CC" w:rsidRPr="00185B3C">
              <w:rPr>
                <w:rFonts w:asciiTheme="minorHAnsi" w:hAnsiTheme="minorHAnsi" w:cstheme="minorHAnsi"/>
                <w:sz w:val="20"/>
                <w:szCs w:val="20"/>
              </w:rPr>
              <w:t xml:space="preserve"> (R)</w:t>
            </w:r>
          </w:p>
        </w:tc>
        <w:tc>
          <w:tcPr>
            <w:tcW w:w="2263" w:type="dxa"/>
            <w:vMerge/>
          </w:tcPr>
          <w:p w14:paraId="47B7EBD2" w14:textId="3CABB385" w:rsidR="00BF1903" w:rsidRPr="00185B3C" w:rsidRDefault="00BF1903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19E7A8CB" w14:textId="77777777" w:rsidTr="0059662A">
        <w:tc>
          <w:tcPr>
            <w:tcW w:w="1569" w:type="dxa"/>
          </w:tcPr>
          <w:p w14:paraId="7C52043E" w14:textId="77777777" w:rsidR="00BF1903" w:rsidRPr="00185B3C" w:rsidRDefault="00BF1903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38</w:t>
            </w:r>
          </w:p>
        </w:tc>
        <w:tc>
          <w:tcPr>
            <w:tcW w:w="5235" w:type="dxa"/>
          </w:tcPr>
          <w:p w14:paraId="7179B26F" w14:textId="3A5DC3C8" w:rsidR="00BF1903" w:rsidRPr="00185B3C" w:rsidRDefault="00BF1903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I don't really see what I can bring to my residents/students*</w:t>
            </w:r>
            <w:r w:rsidR="007936CC" w:rsidRPr="00185B3C">
              <w:rPr>
                <w:rFonts w:asciiTheme="minorHAnsi" w:hAnsiTheme="minorHAnsi" w:cstheme="minorHAnsi"/>
                <w:sz w:val="20"/>
                <w:szCs w:val="20"/>
              </w:rPr>
              <w:t xml:space="preserve"> (R)</w:t>
            </w:r>
          </w:p>
        </w:tc>
        <w:tc>
          <w:tcPr>
            <w:tcW w:w="2263" w:type="dxa"/>
            <w:vMerge/>
          </w:tcPr>
          <w:p w14:paraId="64BF4C86" w14:textId="2212C531" w:rsidR="00BF1903" w:rsidRPr="00185B3C" w:rsidRDefault="00BF1903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700BC95A" w14:textId="77777777" w:rsidTr="0059662A">
        <w:tc>
          <w:tcPr>
            <w:tcW w:w="1569" w:type="dxa"/>
          </w:tcPr>
          <w:p w14:paraId="67432DBD" w14:textId="77777777" w:rsidR="00BF1903" w:rsidRPr="00185B3C" w:rsidRDefault="00BF1903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39</w:t>
            </w:r>
          </w:p>
        </w:tc>
        <w:tc>
          <w:tcPr>
            <w:tcW w:w="5235" w:type="dxa"/>
          </w:tcPr>
          <w:p w14:paraId="173E9C21" w14:textId="29A2AE03" w:rsidR="00BF1903" w:rsidRPr="00185B3C" w:rsidRDefault="00BF1903" w:rsidP="00DD71B6">
            <w:pPr>
              <w:pStyle w:val="NormalWeb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I don’t know whether my interventions have any impact on my residents’ progression*</w:t>
            </w:r>
            <w:r w:rsidR="007936CC" w:rsidRPr="00185B3C">
              <w:rPr>
                <w:rFonts w:asciiTheme="minorHAnsi" w:hAnsiTheme="minorHAnsi" w:cstheme="minorHAnsi"/>
                <w:sz w:val="20"/>
                <w:szCs w:val="20"/>
              </w:rPr>
              <w:t xml:space="preserve"> (R)</w:t>
            </w:r>
          </w:p>
        </w:tc>
        <w:tc>
          <w:tcPr>
            <w:tcW w:w="2263" w:type="dxa"/>
            <w:vMerge/>
          </w:tcPr>
          <w:p w14:paraId="57F86A1D" w14:textId="4523B467" w:rsidR="00BF1903" w:rsidRPr="00185B3C" w:rsidRDefault="00BF1903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12696E98" w14:textId="77777777" w:rsidTr="0059662A">
        <w:tc>
          <w:tcPr>
            <w:tcW w:w="1569" w:type="dxa"/>
          </w:tcPr>
          <w:p w14:paraId="188990E7" w14:textId="77777777" w:rsidR="005D7E4D" w:rsidRPr="00185B3C" w:rsidRDefault="005D7E4D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235" w:type="dxa"/>
          </w:tcPr>
          <w:p w14:paraId="7088BDF0" w14:textId="77777777" w:rsidR="005D7E4D" w:rsidRPr="00185B3C" w:rsidRDefault="005D7E4D" w:rsidP="00DD71B6">
            <w:pPr>
              <w:pStyle w:val="NormalWeb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3" w:type="dxa"/>
          </w:tcPr>
          <w:p w14:paraId="48EBA017" w14:textId="77777777" w:rsidR="005D7E4D" w:rsidRPr="00185B3C" w:rsidRDefault="005D7E4D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27ED942D" w14:textId="77777777" w:rsidTr="0059662A">
        <w:tc>
          <w:tcPr>
            <w:tcW w:w="6804" w:type="dxa"/>
            <w:gridSpan w:val="2"/>
          </w:tcPr>
          <w:p w14:paraId="03D3DDCA" w14:textId="2C6A088A" w:rsidR="005D7E4D" w:rsidRPr="00185B3C" w:rsidRDefault="005D7E4D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erceived linguistic barrier</w:t>
            </w:r>
          </w:p>
        </w:tc>
        <w:tc>
          <w:tcPr>
            <w:tcW w:w="2263" w:type="dxa"/>
          </w:tcPr>
          <w:p w14:paraId="71F039FD" w14:textId="77777777" w:rsidR="005D7E4D" w:rsidRPr="00185B3C" w:rsidRDefault="005D7E4D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85B3C" w:rsidRPr="00185B3C" w14:paraId="3A095CB4" w14:textId="77777777" w:rsidTr="0059662A">
        <w:tc>
          <w:tcPr>
            <w:tcW w:w="1569" w:type="dxa"/>
          </w:tcPr>
          <w:p w14:paraId="605A4029" w14:textId="77777777" w:rsidR="00DD71B6" w:rsidRPr="00185B3C" w:rsidRDefault="00DD71B6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Q40</w:t>
            </w:r>
          </w:p>
        </w:tc>
        <w:tc>
          <w:tcPr>
            <w:tcW w:w="5235" w:type="dxa"/>
          </w:tcPr>
          <w:p w14:paraId="015C5F7B" w14:textId="77777777" w:rsidR="00DD71B6" w:rsidRPr="00185B3C" w:rsidRDefault="00DD71B6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Communicating with interns/students who do not speak Italian is an issue for me</w:t>
            </w:r>
          </w:p>
        </w:tc>
        <w:tc>
          <w:tcPr>
            <w:tcW w:w="2263" w:type="dxa"/>
          </w:tcPr>
          <w:p w14:paraId="4FC7AB74" w14:textId="34C60153" w:rsidR="00DD71B6" w:rsidRPr="00185B3C" w:rsidRDefault="007936CC" w:rsidP="00DD71B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5B3C">
              <w:rPr>
                <w:rFonts w:asciiTheme="minorHAnsi" w:hAnsiTheme="minorHAnsi" w:cstheme="minorHAnsi"/>
                <w:sz w:val="20"/>
                <w:szCs w:val="20"/>
              </w:rPr>
              <w:t>Five-point Likert scale ranging from “Strongly disagree” to “Strongly agree”</w:t>
            </w:r>
          </w:p>
        </w:tc>
      </w:tr>
    </w:tbl>
    <w:p w14:paraId="2D633E5E" w14:textId="77777777" w:rsidR="009C236D" w:rsidRPr="00185B3C" w:rsidRDefault="009C236D">
      <w:pPr>
        <w:rPr>
          <w:rFonts w:cstheme="minorHAnsi"/>
          <w:sz w:val="20"/>
          <w:szCs w:val="20"/>
        </w:rPr>
      </w:pPr>
    </w:p>
    <w:p w14:paraId="56620CBC" w14:textId="2B8E2979" w:rsidR="0059662A" w:rsidRDefault="0059662A">
      <w:pPr>
        <w:rPr>
          <w:rFonts w:cstheme="minorHAnsi"/>
          <w:sz w:val="20"/>
          <w:szCs w:val="20"/>
        </w:rPr>
      </w:pPr>
      <w:r w:rsidRPr="00185B3C">
        <w:rPr>
          <w:rFonts w:cstheme="minorHAnsi"/>
          <w:sz w:val="20"/>
          <w:szCs w:val="20"/>
        </w:rPr>
        <w:t xml:space="preserve">* Items adapted from </w:t>
      </w:r>
      <w:r w:rsidRPr="00185B3C">
        <w:rPr>
          <w:rFonts w:cstheme="minorHAnsi"/>
          <w:sz w:val="20"/>
          <w:szCs w:val="20"/>
        </w:rPr>
        <w:t>Dory et al., 2015</w:t>
      </w:r>
    </w:p>
    <w:p w14:paraId="327D80F0" w14:textId="05DED38C" w:rsidR="007A275D" w:rsidRPr="00185B3C" w:rsidRDefault="007A275D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(R) = Reversed item</w:t>
      </w:r>
    </w:p>
    <w:sectPr w:rsidR="007A275D" w:rsidRPr="00185B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C78"/>
    <w:rsid w:val="00015054"/>
    <w:rsid w:val="000757C7"/>
    <w:rsid w:val="00185B3C"/>
    <w:rsid w:val="002D3911"/>
    <w:rsid w:val="00327ADB"/>
    <w:rsid w:val="00471FA9"/>
    <w:rsid w:val="004E5ABC"/>
    <w:rsid w:val="005327BC"/>
    <w:rsid w:val="0059662A"/>
    <w:rsid w:val="005D21A1"/>
    <w:rsid w:val="005D7E4D"/>
    <w:rsid w:val="00660B6D"/>
    <w:rsid w:val="00693752"/>
    <w:rsid w:val="0075237B"/>
    <w:rsid w:val="007936CC"/>
    <w:rsid w:val="007A275D"/>
    <w:rsid w:val="008D48AA"/>
    <w:rsid w:val="00933E30"/>
    <w:rsid w:val="009C0FDD"/>
    <w:rsid w:val="009C236D"/>
    <w:rsid w:val="00B34526"/>
    <w:rsid w:val="00B71583"/>
    <w:rsid w:val="00BA45C4"/>
    <w:rsid w:val="00BF1903"/>
    <w:rsid w:val="00DC0C78"/>
    <w:rsid w:val="00DD71B6"/>
    <w:rsid w:val="00E24219"/>
    <w:rsid w:val="00F113CF"/>
    <w:rsid w:val="00FF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9BE51"/>
  <w15:chartTrackingRefBased/>
  <w15:docId w15:val="{8B837BF7-0074-4EC7-9ADE-96C2C783B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71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DD71B6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1B6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D71B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71B6"/>
    <w:rPr>
      <w:sz w:val="16"/>
      <w:szCs w:val="16"/>
    </w:rPr>
  </w:style>
  <w:style w:type="paragraph" w:styleId="Revision">
    <w:name w:val="Revision"/>
    <w:hidden/>
    <w:uiPriority w:val="99"/>
    <w:semiHidden/>
    <w:rsid w:val="005D21A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2</Words>
  <Characters>3376</Characters>
  <Application>Microsoft Office Word</Application>
  <DocSecurity>0</DocSecurity>
  <Lines>28</Lines>
  <Paragraphs>7</Paragraphs>
  <ScaleCrop>false</ScaleCrop>
  <Company/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Fadda</dc:creator>
  <cp:keywords/>
  <dc:description/>
  <cp:lastModifiedBy>Marta Fadda</cp:lastModifiedBy>
  <cp:revision>29</cp:revision>
  <dcterms:created xsi:type="dcterms:W3CDTF">2023-03-08T07:39:00Z</dcterms:created>
  <dcterms:modified xsi:type="dcterms:W3CDTF">2023-04-07T12:20:00Z</dcterms:modified>
</cp:coreProperties>
</file>